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40" w:type="dxa"/>
        <w:tblLook w:val="04A0" w:firstRow="1" w:lastRow="0" w:firstColumn="1" w:lastColumn="0" w:noHBand="0" w:noVBand="1"/>
      </w:tblPr>
      <w:tblGrid>
        <w:gridCol w:w="1600"/>
        <w:gridCol w:w="1600"/>
        <w:gridCol w:w="2080"/>
        <w:gridCol w:w="2440"/>
        <w:gridCol w:w="2000"/>
        <w:gridCol w:w="1342"/>
      </w:tblGrid>
      <w:tr w:rsidR="00ED749E" w:rsidRPr="00ED749E" w14:paraId="033E5E22" w14:textId="77777777" w:rsidTr="00ED749E">
        <w:trPr>
          <w:trHeight w:val="975"/>
        </w:trPr>
        <w:tc>
          <w:tcPr>
            <w:tcW w:w="110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DAACD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Supplemental Table 2.</w:t>
            </w: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 xml:space="preserve"> Alpha diversity indices of all samples cross-sectionally, representing Richness (observed OTU's), Evenness (</w:t>
            </w:r>
            <w:proofErr w:type="spellStart"/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eilou's</w:t>
            </w:r>
            <w:proofErr w:type="spellEnd"/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) and Phylogenetic (Faith's diversity of fecal microbiome samples between treated and placebo groups.</w:t>
            </w:r>
          </w:p>
        </w:tc>
      </w:tr>
      <w:tr w:rsidR="00ED749E" w:rsidRPr="00ED749E" w14:paraId="2558D4CF" w14:textId="77777777" w:rsidTr="00ED749E">
        <w:trPr>
          <w:trHeight w:val="315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ADE1CC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Diversity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BBBFF5D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 xml:space="preserve">Visit 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4082B9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aired Data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3E3A5A2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D749E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561B0E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 xml:space="preserve">Interaction </w:t>
            </w:r>
            <w:r w:rsidRPr="00ED749E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D749E" w:rsidRPr="00ED749E" w14:paraId="181331A0" w14:textId="77777777" w:rsidTr="00ED749E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8D241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6E547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268A38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LGG (</w:t>
            </w:r>
            <w:r w:rsidRPr="00ED749E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=11)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914D60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lacebo (</w:t>
            </w:r>
            <w:r w:rsidRPr="00ED749E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=12)</w:t>
            </w:r>
          </w:p>
        </w:tc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523D34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2F237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D749E" w:rsidRPr="00ED749E" w14:paraId="4834D6BA" w14:textId="77777777" w:rsidTr="00ED749E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39487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5CAE0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849FF6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mean (</w:t>
            </w:r>
            <w:proofErr w:type="spellStart"/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min,max</w:t>
            </w:r>
            <w:proofErr w:type="spellEnd"/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F956C4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mean (</w:t>
            </w:r>
            <w:proofErr w:type="spellStart"/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min,max</w:t>
            </w:r>
            <w:proofErr w:type="spellEnd"/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827219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FFB34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D749E" w:rsidRPr="00ED749E" w14:paraId="1E8F45AC" w14:textId="77777777" w:rsidTr="00ED749E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E796F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56553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CFE5D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75 (12, 31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70E20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93(40, 26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5C162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8ABAF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24</w:t>
            </w:r>
          </w:p>
        </w:tc>
      </w:tr>
      <w:tr w:rsidR="00ED749E" w:rsidRPr="00ED749E" w14:paraId="26889E48" w14:textId="77777777" w:rsidTr="00ED749E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09CF1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1B200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68BEF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04 (128,29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312E2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86 (133, 26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857C0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B0697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</w:p>
        </w:tc>
      </w:tr>
      <w:tr w:rsidR="00ED749E" w:rsidRPr="00ED749E" w14:paraId="3A44C7CA" w14:textId="77777777" w:rsidTr="00ED749E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CF84F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EEBD4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A0AE4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39 (0.07 to 0.4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0B5CE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41 (0.18 to 0.5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B65BE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B15EC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42</w:t>
            </w:r>
          </w:p>
        </w:tc>
      </w:tr>
      <w:tr w:rsidR="00ED749E" w:rsidRPr="00ED749E" w14:paraId="0DD4D736" w14:textId="77777777" w:rsidTr="00ED749E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16E0A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777C8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B2120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 xml:space="preserve">0.43 (0.36 to 0.49)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2B0ED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42 (0.29 to 0.4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A47F0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6CC35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</w:p>
        </w:tc>
      </w:tr>
      <w:tr w:rsidR="00ED749E" w:rsidRPr="00ED749E" w14:paraId="6ABC56AD" w14:textId="77777777" w:rsidTr="00ED749E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0F0CF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hylogenetic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305E5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61415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7.4 (6.4 to 30.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D4710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0.0 (9.6, 27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C1E0F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9F8D8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28</w:t>
            </w:r>
          </w:p>
        </w:tc>
      </w:tr>
      <w:tr w:rsidR="00ED749E" w:rsidRPr="00ED749E" w14:paraId="72DF8F59" w14:textId="77777777" w:rsidTr="00ED749E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60D61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C169C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C2662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0.1 (14.5, 29.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92A8F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9.9(16.0, 28.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28931" w14:textId="77777777" w:rsidR="00ED749E" w:rsidRPr="00ED749E" w:rsidRDefault="00ED749E" w:rsidP="00ED749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  <w:r w:rsidRPr="00ED749E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5DD17" w14:textId="77777777" w:rsidR="00ED749E" w:rsidRPr="00ED749E" w:rsidRDefault="00ED749E" w:rsidP="00ED749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</w:pPr>
          </w:p>
        </w:tc>
      </w:tr>
      <w:tr w:rsidR="00ED749E" w:rsidRPr="00ED749E" w14:paraId="018B2896" w14:textId="77777777" w:rsidTr="00ED749E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3AED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D7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 T-t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7A9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5C4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9BBC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997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E14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749E" w:rsidRPr="00ED749E" w14:paraId="1E25567D" w14:textId="77777777" w:rsidTr="00ED749E">
        <w:trPr>
          <w:trHeight w:val="315"/>
        </w:trPr>
        <w:tc>
          <w:tcPr>
            <w:tcW w:w="7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A482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D7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term testing change in alpha diversity over time by treatment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FAE6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F89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749E" w:rsidRPr="00ED749E" w14:paraId="3BA7C102" w14:textId="77777777" w:rsidTr="00ED749E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A56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FF51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7122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13B8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91C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D43" w14:textId="77777777" w:rsidR="00ED749E" w:rsidRPr="00ED749E" w:rsidRDefault="00ED749E" w:rsidP="00ED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AC59338" w14:textId="6D94F46A" w:rsidR="006C2627" w:rsidRDefault="006C2627">
      <w:bookmarkStart w:id="0" w:name="_GoBack"/>
      <w:bookmarkEnd w:id="0"/>
    </w:p>
    <w:sectPr w:rsidR="006C2627" w:rsidSect="00ED74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27"/>
    <w:rsid w:val="006C2627"/>
    <w:rsid w:val="00B61047"/>
    <w:rsid w:val="00DD2A17"/>
    <w:rsid w:val="00ED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D9B0C"/>
  <w15:chartTrackingRefBased/>
  <w15:docId w15:val="{3AC8F96A-7375-4485-8B76-1C81C0E4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1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tragenyx Pharmaceutical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ay</dc:creator>
  <cp:keywords/>
  <dc:description/>
  <cp:lastModifiedBy>Kathryn Ray</cp:lastModifiedBy>
  <cp:revision>2</cp:revision>
  <dcterms:created xsi:type="dcterms:W3CDTF">2022-02-11T06:38:00Z</dcterms:created>
  <dcterms:modified xsi:type="dcterms:W3CDTF">2022-02-11T06:38:00Z</dcterms:modified>
</cp:coreProperties>
</file>